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882EEA" w14:textId="77777777" w:rsidR="00EC18CE" w:rsidRDefault="00EC18CE" w:rsidP="00EC18CE">
      <w:pPr>
        <w:pStyle w:val="ListParagraph"/>
        <w:ind w:left="360"/>
        <w:rPr>
          <w:rFonts w:asciiTheme="minorHAnsi" w:hAnsiTheme="minorHAnsi"/>
          <w:bCs/>
          <w:sz w:val="28"/>
          <w:szCs w:val="28"/>
        </w:rPr>
      </w:pPr>
      <w:bookmarkStart w:id="0" w:name="_GoBack"/>
      <w:bookmarkEnd w:id="0"/>
    </w:p>
    <w:p w14:paraId="587CA318" w14:textId="77777777" w:rsidR="00EC18CE" w:rsidRDefault="00EC18CE" w:rsidP="00EC18CE">
      <w:pPr>
        <w:pStyle w:val="ListParagraph"/>
        <w:ind w:left="360"/>
        <w:rPr>
          <w:rFonts w:asciiTheme="minorHAnsi" w:hAnsiTheme="minorHAnsi"/>
          <w:bCs/>
          <w:sz w:val="28"/>
          <w:szCs w:val="28"/>
        </w:rPr>
      </w:pPr>
    </w:p>
    <w:p w14:paraId="4089B2A0" w14:textId="77777777" w:rsidR="00785E36" w:rsidRDefault="00785E36" w:rsidP="00EC18CE">
      <w:pPr>
        <w:pStyle w:val="ListParagraph"/>
        <w:ind w:left="360"/>
        <w:rPr>
          <w:rFonts w:asciiTheme="minorHAnsi" w:hAnsiTheme="minorHAnsi"/>
          <w:bCs/>
          <w:sz w:val="28"/>
          <w:szCs w:val="28"/>
        </w:rPr>
      </w:pPr>
    </w:p>
    <w:p w14:paraId="7D9674F8" w14:textId="77777777" w:rsidR="00785E36" w:rsidRDefault="00785E36" w:rsidP="00EC18CE">
      <w:pPr>
        <w:pStyle w:val="ListParagraph"/>
        <w:ind w:left="360"/>
        <w:rPr>
          <w:rFonts w:asciiTheme="minorHAnsi" w:hAnsiTheme="minorHAnsi"/>
          <w:bCs/>
          <w:sz w:val="28"/>
          <w:szCs w:val="28"/>
        </w:rPr>
      </w:pPr>
    </w:p>
    <w:p w14:paraId="10124DED" w14:textId="77777777" w:rsidR="00785E36" w:rsidRPr="00785E36" w:rsidRDefault="00785E36" w:rsidP="00785E36">
      <w:pPr>
        <w:pStyle w:val="ListParagraph"/>
        <w:ind w:left="360"/>
        <w:jc w:val="center"/>
        <w:rPr>
          <w:rFonts w:asciiTheme="minorHAnsi" w:hAnsiTheme="minorHAnsi"/>
          <w:b/>
          <w:bCs/>
          <w:sz w:val="28"/>
          <w:szCs w:val="28"/>
        </w:rPr>
      </w:pPr>
      <w:r w:rsidRPr="00785E36">
        <w:rPr>
          <w:rFonts w:asciiTheme="minorHAnsi" w:hAnsiTheme="minorHAnsi"/>
          <w:b/>
          <w:bCs/>
          <w:sz w:val="28"/>
          <w:szCs w:val="28"/>
        </w:rPr>
        <w:t>Consent</w:t>
      </w:r>
      <w:r>
        <w:rPr>
          <w:rFonts w:asciiTheme="minorHAnsi" w:hAnsiTheme="minorHAnsi"/>
          <w:b/>
          <w:bCs/>
          <w:sz w:val="28"/>
          <w:szCs w:val="28"/>
        </w:rPr>
        <w:t xml:space="preserve"> Information</w:t>
      </w:r>
    </w:p>
    <w:p w14:paraId="29442C14" w14:textId="77777777" w:rsidR="00EC18CE" w:rsidRDefault="00EC18CE" w:rsidP="00EC18CE">
      <w:pPr>
        <w:pStyle w:val="ListParagraph"/>
        <w:ind w:left="360"/>
        <w:rPr>
          <w:rFonts w:asciiTheme="minorHAnsi" w:hAnsiTheme="minorHAnsi"/>
          <w:bCs/>
          <w:sz w:val="28"/>
          <w:szCs w:val="28"/>
        </w:rPr>
      </w:pPr>
    </w:p>
    <w:p w14:paraId="375BD0D6" w14:textId="77777777" w:rsidR="00EC18CE" w:rsidRPr="002C5A62" w:rsidRDefault="00EC18CE" w:rsidP="00EC18CE">
      <w:pPr>
        <w:pStyle w:val="ListParagraph"/>
        <w:ind w:left="360"/>
        <w:rPr>
          <w:rFonts w:asciiTheme="minorHAnsi" w:hAnsiTheme="minorHAnsi"/>
          <w:bCs/>
          <w:sz w:val="28"/>
          <w:szCs w:val="28"/>
        </w:rPr>
      </w:pPr>
      <w:r w:rsidRPr="002C5A62">
        <w:rPr>
          <w:rFonts w:asciiTheme="minorHAnsi" w:hAnsiTheme="minorHAnsi"/>
          <w:bCs/>
          <w:sz w:val="28"/>
          <w:szCs w:val="28"/>
        </w:rPr>
        <w:t>At the Pain and Palliative Care service (PPCS),</w:t>
      </w:r>
      <w:r w:rsidRPr="002C5A62">
        <w:rPr>
          <w:rFonts w:asciiTheme="minorHAnsi" w:hAnsiTheme="minorHAnsi"/>
          <w:sz w:val="28"/>
          <w:szCs w:val="28"/>
        </w:rPr>
        <w:t xml:space="preserve"> we have developed a psycho-social spiritual measure, the Healing Experience in all Life Stressors (HEALS), that focuses on the healing experience after individuals have been diagnosed with a serious illness. We would like to further validate this tool so that in the future we can use it to identify individuals who may benefit from additional interventions to cope with their illness.  Your participation will help us to find out if the HEALS is helpful to the work we do.  We are also collecting this data for research purposes.  We will ask you to complete 6 short questionnaires which usually take about 15-20 minutes to complete.  </w:t>
      </w:r>
      <w:r w:rsidRPr="002C5A62">
        <w:rPr>
          <w:rFonts w:asciiTheme="minorHAnsi" w:hAnsiTheme="minorHAnsi"/>
          <w:bCs/>
          <w:sz w:val="28"/>
          <w:szCs w:val="28"/>
        </w:rPr>
        <w:t xml:space="preserve">The questions will be focused on basic information, </w:t>
      </w:r>
      <w:r>
        <w:rPr>
          <w:rFonts w:asciiTheme="minorHAnsi" w:hAnsiTheme="minorHAnsi"/>
          <w:bCs/>
          <w:sz w:val="28"/>
          <w:szCs w:val="28"/>
        </w:rPr>
        <w:t xml:space="preserve">health information, </w:t>
      </w:r>
      <w:r w:rsidRPr="002C5A62">
        <w:rPr>
          <w:rFonts w:asciiTheme="minorHAnsi" w:hAnsiTheme="minorHAnsi"/>
          <w:bCs/>
          <w:sz w:val="28"/>
          <w:szCs w:val="28"/>
        </w:rPr>
        <w:t xml:space="preserve">life events, spiritual and religious beliefs, and day-to-day experiences.   Your participation is completely voluntary.  Please know that declining to participate will not affect your care or your relationship with any of the clinical staff here at the Clinical Center.  In addition, your responses will be collected anonymously. </w:t>
      </w:r>
    </w:p>
    <w:p w14:paraId="586765DA" w14:textId="77777777" w:rsidR="00EC18CE" w:rsidRPr="002C5A62" w:rsidRDefault="00EC18CE" w:rsidP="00EC18CE">
      <w:pPr>
        <w:pStyle w:val="ListParagraph"/>
        <w:ind w:left="360"/>
        <w:rPr>
          <w:rFonts w:asciiTheme="minorHAnsi" w:hAnsiTheme="minorHAnsi"/>
          <w:bCs/>
          <w:sz w:val="28"/>
          <w:szCs w:val="28"/>
        </w:rPr>
      </w:pPr>
    </w:p>
    <w:p w14:paraId="11BB3A4F" w14:textId="5AA5C571" w:rsidR="00EC18CE" w:rsidRPr="002C5A62" w:rsidRDefault="00EC18CE" w:rsidP="00EC18CE">
      <w:pPr>
        <w:pStyle w:val="ListParagraph"/>
        <w:ind w:left="360"/>
        <w:rPr>
          <w:rFonts w:asciiTheme="minorHAnsi" w:hAnsiTheme="minorHAnsi"/>
          <w:sz w:val="28"/>
          <w:szCs w:val="28"/>
        </w:rPr>
      </w:pPr>
      <w:r w:rsidRPr="002C5A62">
        <w:rPr>
          <w:rFonts w:asciiTheme="minorHAnsi" w:hAnsiTheme="minorHAnsi"/>
          <w:bCs/>
          <w:sz w:val="28"/>
          <w:szCs w:val="28"/>
        </w:rPr>
        <w:t>You can call or email Rezvan Ameli, Ph.D.  (</w:t>
      </w:r>
      <w:hyperlink r:id="rId8" w:history="1">
        <w:r w:rsidRPr="002C5A62">
          <w:rPr>
            <w:rStyle w:val="Hyperlink"/>
            <w:rFonts w:asciiTheme="minorHAnsi" w:hAnsiTheme="minorHAnsi"/>
            <w:bCs/>
            <w:sz w:val="28"/>
            <w:szCs w:val="28"/>
          </w:rPr>
          <w:t>Rezvan.ameli@NIH.Gov</w:t>
        </w:r>
      </w:hyperlink>
      <w:r w:rsidR="00785E36">
        <w:rPr>
          <w:rFonts w:asciiTheme="minorHAnsi" w:hAnsiTheme="minorHAnsi"/>
          <w:bCs/>
          <w:sz w:val="28"/>
          <w:szCs w:val="28"/>
        </w:rPr>
        <w:t>,  PPCS  T</w:t>
      </w:r>
      <w:r w:rsidR="00935C27">
        <w:rPr>
          <w:rFonts w:asciiTheme="minorHAnsi" w:hAnsiTheme="minorHAnsi"/>
          <w:bCs/>
          <w:sz w:val="28"/>
          <w:szCs w:val="28"/>
        </w:rPr>
        <w:t>el: 301-594-9767</w:t>
      </w:r>
      <w:r w:rsidRPr="002C5A62">
        <w:rPr>
          <w:rFonts w:asciiTheme="minorHAnsi" w:hAnsiTheme="minorHAnsi"/>
          <w:bCs/>
          <w:sz w:val="28"/>
          <w:szCs w:val="28"/>
        </w:rPr>
        <w:t>) with any questions or concerns about this activity. If you prefer Dr. Ameli to contact you instead, please requ</w:t>
      </w:r>
      <w:r w:rsidR="00495D73">
        <w:rPr>
          <w:rFonts w:asciiTheme="minorHAnsi" w:hAnsiTheme="minorHAnsi"/>
          <w:bCs/>
          <w:sz w:val="28"/>
          <w:szCs w:val="28"/>
        </w:rPr>
        <w:t>est this from the PPCS representative</w:t>
      </w:r>
      <w:r w:rsidRPr="002C5A62">
        <w:rPr>
          <w:rFonts w:asciiTheme="minorHAnsi" w:hAnsiTheme="minorHAnsi"/>
          <w:bCs/>
          <w:sz w:val="28"/>
          <w:szCs w:val="28"/>
        </w:rPr>
        <w:t>.</w:t>
      </w:r>
    </w:p>
    <w:p w14:paraId="56B8A192" w14:textId="77777777" w:rsidR="00EC18CE" w:rsidRPr="002C5A62" w:rsidRDefault="00EC18CE">
      <w:pPr>
        <w:rPr>
          <w:sz w:val="28"/>
          <w:szCs w:val="28"/>
        </w:rPr>
      </w:pPr>
    </w:p>
    <w:p w14:paraId="041B32B6" w14:textId="77777777" w:rsidR="00EC18CE" w:rsidRPr="008814E2" w:rsidRDefault="00EC18CE" w:rsidP="00EC18CE">
      <w:pPr>
        <w:tabs>
          <w:tab w:val="left" w:pos="1575"/>
        </w:tabs>
        <w:rPr>
          <w:bCs/>
          <w:sz w:val="24"/>
          <w:szCs w:val="24"/>
        </w:rPr>
      </w:pPr>
    </w:p>
    <w:p w14:paraId="22752D56" w14:textId="21E31039" w:rsidR="00EC18CE" w:rsidRDefault="00EC18CE">
      <w:pPr>
        <w:rPr>
          <w:b/>
          <w:bCs/>
          <w:sz w:val="24"/>
          <w:szCs w:val="24"/>
        </w:rPr>
      </w:pPr>
    </w:p>
    <w:sectPr w:rsidR="00EC18CE" w:rsidSect="00EC18CE">
      <w:headerReference w:type="default" r:id="rId9"/>
      <w:footerReference w:type="default" r:id="rId1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7A36BD" w14:textId="77777777" w:rsidR="00D260AD" w:rsidRDefault="00D260AD" w:rsidP="00EC18CE">
      <w:pPr>
        <w:spacing w:after="0" w:line="240" w:lineRule="auto"/>
      </w:pPr>
      <w:r>
        <w:separator/>
      </w:r>
    </w:p>
  </w:endnote>
  <w:endnote w:type="continuationSeparator" w:id="0">
    <w:p w14:paraId="3888E9FD" w14:textId="77777777" w:rsidR="00D260AD" w:rsidRDefault="00D260AD" w:rsidP="00EC18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75797115"/>
      <w:docPartObj>
        <w:docPartGallery w:val="Page Numbers (Bottom of Page)"/>
        <w:docPartUnique/>
      </w:docPartObj>
    </w:sdtPr>
    <w:sdtEndPr>
      <w:rPr>
        <w:noProof/>
      </w:rPr>
    </w:sdtEndPr>
    <w:sdtContent>
      <w:p w14:paraId="53089E80" w14:textId="6862E8D0" w:rsidR="00DA5D6B" w:rsidRDefault="00DA5D6B">
        <w:pPr>
          <w:pStyle w:val="Footer"/>
          <w:jc w:val="right"/>
        </w:pPr>
        <w:r>
          <w:fldChar w:fldCharType="begin"/>
        </w:r>
        <w:r>
          <w:instrText xml:space="preserve"> PAGE   \* MERGEFORMAT </w:instrText>
        </w:r>
        <w:r>
          <w:fldChar w:fldCharType="separate"/>
        </w:r>
        <w:r w:rsidR="008A0E74">
          <w:rPr>
            <w:noProof/>
          </w:rPr>
          <w:t>1</w:t>
        </w:r>
        <w:r>
          <w:rPr>
            <w:noProof/>
          </w:rPr>
          <w:fldChar w:fldCharType="end"/>
        </w:r>
      </w:p>
    </w:sdtContent>
  </w:sdt>
  <w:p w14:paraId="0CB57FA7" w14:textId="77777777" w:rsidR="00DA5D6B" w:rsidRDefault="00DA5D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86FCE8" w14:textId="77777777" w:rsidR="00D260AD" w:rsidRDefault="00D260AD" w:rsidP="00EC18CE">
      <w:pPr>
        <w:spacing w:after="0" w:line="240" w:lineRule="auto"/>
      </w:pPr>
      <w:r>
        <w:separator/>
      </w:r>
    </w:p>
  </w:footnote>
  <w:footnote w:type="continuationSeparator" w:id="0">
    <w:p w14:paraId="2E56016A" w14:textId="77777777" w:rsidR="00D260AD" w:rsidRDefault="00D260AD" w:rsidP="00EC18C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48C1CBB" w14:textId="0567047D" w:rsidR="00DA5D6B" w:rsidRDefault="00DA5D6B">
    <w:pPr>
      <w:pStyle w:val="Header"/>
    </w:pPr>
    <w:r>
      <w:rPr>
        <w:sz w:val="20"/>
        <w:szCs w:val="20"/>
      </w:rPr>
      <w:t>Protocol 17-CC-00125, Last revised 8/23/17_RA</w:t>
    </w:r>
    <w:r w:rsidRPr="00EC18CE">
      <w:rPr>
        <w:sz w:val="20"/>
        <w:szCs w:val="20"/>
      </w:rPr>
      <w:tab/>
    </w:r>
    <w:r>
      <w:tab/>
    </w:r>
    <w:r>
      <w:tab/>
      <w:t xml:space="preserve">Number: </w:t>
    </w:r>
    <w:r>
      <w:tab/>
    </w:r>
    <w:r>
      <w:tab/>
    </w:r>
    <w:r>
      <w:tab/>
    </w:r>
    <w:r>
      <w:tab/>
    </w:r>
    <w:r>
      <w:tab/>
    </w:r>
    <w:r w:rsidR="004E6068">
      <w:tab/>
    </w:r>
    <w:r>
      <w:t xml:space="preserve">Date: </w:t>
    </w:r>
  </w:p>
  <w:p w14:paraId="1E3720E8" w14:textId="77777777" w:rsidR="00DA5D6B" w:rsidRDefault="00DA5D6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A02FDD"/>
    <w:multiLevelType w:val="hybridMultilevel"/>
    <w:tmpl w:val="9E1E81E0"/>
    <w:lvl w:ilvl="0" w:tplc="0409000F">
      <w:start w:val="2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2326FAE"/>
    <w:multiLevelType w:val="hybridMultilevel"/>
    <w:tmpl w:val="83D632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D8B1206"/>
    <w:multiLevelType w:val="hybridMultilevel"/>
    <w:tmpl w:val="D0CEE78A"/>
    <w:lvl w:ilvl="0" w:tplc="D936844C">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CC94632"/>
    <w:multiLevelType w:val="hybridMultilevel"/>
    <w:tmpl w:val="3A24EDA0"/>
    <w:lvl w:ilvl="0" w:tplc="3CC6EB0E">
      <w:start w:val="1"/>
      <w:numFmt w:val="decimal"/>
      <w:lvlText w:val="%1."/>
      <w:lvlJc w:val="left"/>
      <w:pPr>
        <w:ind w:left="720" w:hanging="360"/>
      </w:pPr>
      <w:rPr>
        <w:rFonts w:ascii="Calibri" w:hAnsi="Calibri" w:cs="Times New Roman" w:hint="default"/>
        <w:i w:val="0"/>
        <w:color w:val="1F497D"/>
        <w:sz w:val="22"/>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6B060ED2"/>
    <w:multiLevelType w:val="hybridMultilevel"/>
    <w:tmpl w:val="610EB4A8"/>
    <w:lvl w:ilvl="0" w:tplc="CBFE43E0">
      <w:start w:val="2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4"/>
  </w:num>
  <w:num w:numId="4">
    <w:abstractNumId w:val="0"/>
  </w:num>
  <w:num w:numId="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18CE"/>
    <w:rsid w:val="00010806"/>
    <w:rsid w:val="0003361F"/>
    <w:rsid w:val="0003381F"/>
    <w:rsid w:val="00057751"/>
    <w:rsid w:val="00062AAB"/>
    <w:rsid w:val="000832B6"/>
    <w:rsid w:val="0009781E"/>
    <w:rsid w:val="000A1C41"/>
    <w:rsid w:val="000B4126"/>
    <w:rsid w:val="000E36C9"/>
    <w:rsid w:val="000E3F9C"/>
    <w:rsid w:val="000F7173"/>
    <w:rsid w:val="0011497F"/>
    <w:rsid w:val="00115207"/>
    <w:rsid w:val="00134148"/>
    <w:rsid w:val="00135FBF"/>
    <w:rsid w:val="001475D3"/>
    <w:rsid w:val="00156F4A"/>
    <w:rsid w:val="001753E5"/>
    <w:rsid w:val="00195D1F"/>
    <w:rsid w:val="001B46F1"/>
    <w:rsid w:val="001C6B4C"/>
    <w:rsid w:val="001D0885"/>
    <w:rsid w:val="001D0973"/>
    <w:rsid w:val="001D7594"/>
    <w:rsid w:val="0021383F"/>
    <w:rsid w:val="0026320D"/>
    <w:rsid w:val="0026485D"/>
    <w:rsid w:val="002716D8"/>
    <w:rsid w:val="002B4762"/>
    <w:rsid w:val="002C3A45"/>
    <w:rsid w:val="002E487F"/>
    <w:rsid w:val="002F1B51"/>
    <w:rsid w:val="002F2B41"/>
    <w:rsid w:val="003033DC"/>
    <w:rsid w:val="003106F8"/>
    <w:rsid w:val="00310AEE"/>
    <w:rsid w:val="00311035"/>
    <w:rsid w:val="00314375"/>
    <w:rsid w:val="00314897"/>
    <w:rsid w:val="00323A75"/>
    <w:rsid w:val="00335BB0"/>
    <w:rsid w:val="003370A5"/>
    <w:rsid w:val="00341DA2"/>
    <w:rsid w:val="00343B55"/>
    <w:rsid w:val="003558E1"/>
    <w:rsid w:val="00355FC3"/>
    <w:rsid w:val="003632E0"/>
    <w:rsid w:val="0036435F"/>
    <w:rsid w:val="00364D9A"/>
    <w:rsid w:val="00377248"/>
    <w:rsid w:val="003A16ED"/>
    <w:rsid w:val="003A353B"/>
    <w:rsid w:val="003B13EE"/>
    <w:rsid w:val="003B26E7"/>
    <w:rsid w:val="003D4AF2"/>
    <w:rsid w:val="003E1A5E"/>
    <w:rsid w:val="003E48A3"/>
    <w:rsid w:val="003F3FEF"/>
    <w:rsid w:val="00412A93"/>
    <w:rsid w:val="004148E6"/>
    <w:rsid w:val="00424E4C"/>
    <w:rsid w:val="00433655"/>
    <w:rsid w:val="0044002D"/>
    <w:rsid w:val="00440CB4"/>
    <w:rsid w:val="00442FFF"/>
    <w:rsid w:val="0044709B"/>
    <w:rsid w:val="00462075"/>
    <w:rsid w:val="00463EAC"/>
    <w:rsid w:val="00475728"/>
    <w:rsid w:val="00495D73"/>
    <w:rsid w:val="004A79EE"/>
    <w:rsid w:val="004C0893"/>
    <w:rsid w:val="004D0C59"/>
    <w:rsid w:val="004E6068"/>
    <w:rsid w:val="004E6753"/>
    <w:rsid w:val="004E794D"/>
    <w:rsid w:val="00505279"/>
    <w:rsid w:val="0051455B"/>
    <w:rsid w:val="005300E1"/>
    <w:rsid w:val="00544046"/>
    <w:rsid w:val="005544A5"/>
    <w:rsid w:val="00557D04"/>
    <w:rsid w:val="0056102C"/>
    <w:rsid w:val="00576849"/>
    <w:rsid w:val="00577F0C"/>
    <w:rsid w:val="005926B1"/>
    <w:rsid w:val="00593B79"/>
    <w:rsid w:val="005A203F"/>
    <w:rsid w:val="005A4B3F"/>
    <w:rsid w:val="00612FDA"/>
    <w:rsid w:val="00614FEA"/>
    <w:rsid w:val="00633AAB"/>
    <w:rsid w:val="00665013"/>
    <w:rsid w:val="00671832"/>
    <w:rsid w:val="006B25C9"/>
    <w:rsid w:val="006B73D7"/>
    <w:rsid w:val="006F0649"/>
    <w:rsid w:val="006F6941"/>
    <w:rsid w:val="0070195A"/>
    <w:rsid w:val="00707668"/>
    <w:rsid w:val="00766746"/>
    <w:rsid w:val="00777711"/>
    <w:rsid w:val="00785E36"/>
    <w:rsid w:val="007A4F06"/>
    <w:rsid w:val="007B5AAB"/>
    <w:rsid w:val="007C0EEB"/>
    <w:rsid w:val="007D0A1E"/>
    <w:rsid w:val="007D2D94"/>
    <w:rsid w:val="00802BB3"/>
    <w:rsid w:val="008043DF"/>
    <w:rsid w:val="008149D0"/>
    <w:rsid w:val="0082078A"/>
    <w:rsid w:val="00832AC9"/>
    <w:rsid w:val="00834EFD"/>
    <w:rsid w:val="00836D12"/>
    <w:rsid w:val="00837D79"/>
    <w:rsid w:val="0084771D"/>
    <w:rsid w:val="00855F61"/>
    <w:rsid w:val="0085710E"/>
    <w:rsid w:val="00881F2F"/>
    <w:rsid w:val="008865F9"/>
    <w:rsid w:val="008A0E74"/>
    <w:rsid w:val="008A5EC6"/>
    <w:rsid w:val="008C313A"/>
    <w:rsid w:val="00912F3C"/>
    <w:rsid w:val="00925657"/>
    <w:rsid w:val="00935C27"/>
    <w:rsid w:val="009820F4"/>
    <w:rsid w:val="00994168"/>
    <w:rsid w:val="009A2077"/>
    <w:rsid w:val="009B6E39"/>
    <w:rsid w:val="009C0289"/>
    <w:rsid w:val="009C7887"/>
    <w:rsid w:val="009D3154"/>
    <w:rsid w:val="009D4EF5"/>
    <w:rsid w:val="00A05FDD"/>
    <w:rsid w:val="00A2309F"/>
    <w:rsid w:val="00A30A27"/>
    <w:rsid w:val="00A424D5"/>
    <w:rsid w:val="00A44A28"/>
    <w:rsid w:val="00A6309F"/>
    <w:rsid w:val="00A64C76"/>
    <w:rsid w:val="00AA1599"/>
    <w:rsid w:val="00AA68A6"/>
    <w:rsid w:val="00AB370B"/>
    <w:rsid w:val="00AB503A"/>
    <w:rsid w:val="00AD13E1"/>
    <w:rsid w:val="00AE3B82"/>
    <w:rsid w:val="00AF53C8"/>
    <w:rsid w:val="00AF7240"/>
    <w:rsid w:val="00B0084E"/>
    <w:rsid w:val="00B00D7D"/>
    <w:rsid w:val="00B10B74"/>
    <w:rsid w:val="00B25255"/>
    <w:rsid w:val="00B2750C"/>
    <w:rsid w:val="00B33DD9"/>
    <w:rsid w:val="00B427EC"/>
    <w:rsid w:val="00B5286E"/>
    <w:rsid w:val="00B57CAE"/>
    <w:rsid w:val="00B64F0D"/>
    <w:rsid w:val="00B733E5"/>
    <w:rsid w:val="00B73BEE"/>
    <w:rsid w:val="00B817AF"/>
    <w:rsid w:val="00B84E76"/>
    <w:rsid w:val="00B86758"/>
    <w:rsid w:val="00B86C4B"/>
    <w:rsid w:val="00B9014F"/>
    <w:rsid w:val="00B92F14"/>
    <w:rsid w:val="00B96252"/>
    <w:rsid w:val="00BB072B"/>
    <w:rsid w:val="00BB3EF1"/>
    <w:rsid w:val="00BB5B93"/>
    <w:rsid w:val="00BB5D5A"/>
    <w:rsid w:val="00BC5937"/>
    <w:rsid w:val="00BD30DF"/>
    <w:rsid w:val="00C00BE8"/>
    <w:rsid w:val="00C10358"/>
    <w:rsid w:val="00C24890"/>
    <w:rsid w:val="00C27FF7"/>
    <w:rsid w:val="00C304E4"/>
    <w:rsid w:val="00C34802"/>
    <w:rsid w:val="00C434D3"/>
    <w:rsid w:val="00C628FF"/>
    <w:rsid w:val="00C655B8"/>
    <w:rsid w:val="00C95EF2"/>
    <w:rsid w:val="00CB3CCF"/>
    <w:rsid w:val="00CC50C5"/>
    <w:rsid w:val="00CE0680"/>
    <w:rsid w:val="00D01B5D"/>
    <w:rsid w:val="00D10146"/>
    <w:rsid w:val="00D12C7B"/>
    <w:rsid w:val="00D260AD"/>
    <w:rsid w:val="00D3481F"/>
    <w:rsid w:val="00D5278D"/>
    <w:rsid w:val="00D56580"/>
    <w:rsid w:val="00D62FF8"/>
    <w:rsid w:val="00D643C8"/>
    <w:rsid w:val="00D734B3"/>
    <w:rsid w:val="00D87D05"/>
    <w:rsid w:val="00D97A0E"/>
    <w:rsid w:val="00DA5D6B"/>
    <w:rsid w:val="00DA6ED8"/>
    <w:rsid w:val="00DD0804"/>
    <w:rsid w:val="00DD6A15"/>
    <w:rsid w:val="00DF5C77"/>
    <w:rsid w:val="00E32A49"/>
    <w:rsid w:val="00E47DF0"/>
    <w:rsid w:val="00E5780B"/>
    <w:rsid w:val="00E63E97"/>
    <w:rsid w:val="00E649A0"/>
    <w:rsid w:val="00E86205"/>
    <w:rsid w:val="00EA2157"/>
    <w:rsid w:val="00EA515A"/>
    <w:rsid w:val="00EC03E5"/>
    <w:rsid w:val="00EC18CE"/>
    <w:rsid w:val="00EE2356"/>
    <w:rsid w:val="00EE7C98"/>
    <w:rsid w:val="00F02444"/>
    <w:rsid w:val="00F06405"/>
    <w:rsid w:val="00F20F2E"/>
    <w:rsid w:val="00F43264"/>
    <w:rsid w:val="00F50DD9"/>
    <w:rsid w:val="00F54FD1"/>
    <w:rsid w:val="00F5525F"/>
    <w:rsid w:val="00F66FC5"/>
    <w:rsid w:val="00F82D21"/>
    <w:rsid w:val="00F94035"/>
    <w:rsid w:val="00FA0919"/>
    <w:rsid w:val="00FA6DE5"/>
    <w:rsid w:val="00FC04CB"/>
    <w:rsid w:val="00FE39BE"/>
    <w:rsid w:val="00FE6F2E"/>
    <w:rsid w:val="00FF1805"/>
    <w:rsid w:val="00FF5DCF"/>
    <w:rsid w:val="00FF7E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195ABAF7"/>
  <w15:chartTrackingRefBased/>
  <w15:docId w15:val="{FC908A45-29E3-4F0E-BBB0-3C93209C3E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C18CE"/>
    <w:pPr>
      <w:spacing w:after="0" w:line="240" w:lineRule="auto"/>
      <w:ind w:left="720"/>
    </w:pPr>
    <w:rPr>
      <w:rFonts w:ascii="Calibri" w:hAnsi="Calibri" w:cs="Times New Roman"/>
    </w:rPr>
  </w:style>
  <w:style w:type="character" w:styleId="Hyperlink">
    <w:name w:val="Hyperlink"/>
    <w:basedOn w:val="DefaultParagraphFont"/>
    <w:uiPriority w:val="99"/>
    <w:unhideWhenUsed/>
    <w:rsid w:val="00EC18CE"/>
    <w:rPr>
      <w:color w:val="0563C1" w:themeColor="hyperlink"/>
      <w:u w:val="single"/>
    </w:rPr>
  </w:style>
  <w:style w:type="table" w:styleId="TableGrid">
    <w:name w:val="Table Grid"/>
    <w:basedOn w:val="TableNormal"/>
    <w:uiPriority w:val="39"/>
    <w:rsid w:val="00EC18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0">
    <w:name w:val="TableGrid"/>
    <w:rsid w:val="00EC18CE"/>
    <w:pPr>
      <w:spacing w:after="0" w:line="240" w:lineRule="auto"/>
    </w:pPr>
    <w:rPr>
      <w:rFonts w:eastAsiaTheme="minorEastAsia"/>
    </w:rPr>
    <w:tblPr>
      <w:tblCellMar>
        <w:top w:w="0" w:type="dxa"/>
        <w:left w:w="0" w:type="dxa"/>
        <w:bottom w:w="0" w:type="dxa"/>
        <w:right w:w="0" w:type="dxa"/>
      </w:tblCellMar>
    </w:tblPr>
  </w:style>
  <w:style w:type="paragraph" w:styleId="Header">
    <w:name w:val="header"/>
    <w:basedOn w:val="Normal"/>
    <w:link w:val="HeaderChar"/>
    <w:uiPriority w:val="99"/>
    <w:unhideWhenUsed/>
    <w:rsid w:val="00EC18C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C18CE"/>
  </w:style>
  <w:style w:type="paragraph" w:styleId="Footer">
    <w:name w:val="footer"/>
    <w:basedOn w:val="Normal"/>
    <w:link w:val="FooterChar"/>
    <w:uiPriority w:val="99"/>
    <w:unhideWhenUsed/>
    <w:rsid w:val="00EC18C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18CE"/>
  </w:style>
  <w:style w:type="paragraph" w:styleId="BalloonText">
    <w:name w:val="Balloon Text"/>
    <w:basedOn w:val="Normal"/>
    <w:link w:val="BalloonTextChar"/>
    <w:uiPriority w:val="99"/>
    <w:semiHidden/>
    <w:unhideWhenUsed/>
    <w:rsid w:val="00785E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5E36"/>
    <w:rPr>
      <w:rFonts w:ascii="Segoe UI" w:hAnsi="Segoe UI" w:cs="Segoe UI"/>
      <w:sz w:val="18"/>
      <w:szCs w:val="18"/>
    </w:rPr>
  </w:style>
  <w:style w:type="character" w:styleId="CommentReference">
    <w:name w:val="annotation reference"/>
    <w:basedOn w:val="DefaultParagraphFont"/>
    <w:uiPriority w:val="99"/>
    <w:semiHidden/>
    <w:unhideWhenUsed/>
    <w:rsid w:val="00855F61"/>
    <w:rPr>
      <w:sz w:val="16"/>
      <w:szCs w:val="16"/>
    </w:rPr>
  </w:style>
  <w:style w:type="paragraph" w:styleId="CommentText">
    <w:name w:val="annotation text"/>
    <w:basedOn w:val="Normal"/>
    <w:link w:val="CommentTextChar"/>
    <w:uiPriority w:val="99"/>
    <w:semiHidden/>
    <w:unhideWhenUsed/>
    <w:rsid w:val="00855F61"/>
    <w:pPr>
      <w:spacing w:line="240" w:lineRule="auto"/>
    </w:pPr>
    <w:rPr>
      <w:sz w:val="20"/>
      <w:szCs w:val="20"/>
    </w:rPr>
  </w:style>
  <w:style w:type="character" w:customStyle="1" w:styleId="CommentTextChar">
    <w:name w:val="Comment Text Char"/>
    <w:basedOn w:val="DefaultParagraphFont"/>
    <w:link w:val="CommentText"/>
    <w:uiPriority w:val="99"/>
    <w:semiHidden/>
    <w:rsid w:val="00855F61"/>
    <w:rPr>
      <w:sz w:val="20"/>
      <w:szCs w:val="20"/>
    </w:rPr>
  </w:style>
  <w:style w:type="paragraph" w:styleId="CommentSubject">
    <w:name w:val="annotation subject"/>
    <w:basedOn w:val="CommentText"/>
    <w:next w:val="CommentText"/>
    <w:link w:val="CommentSubjectChar"/>
    <w:uiPriority w:val="99"/>
    <w:semiHidden/>
    <w:unhideWhenUsed/>
    <w:rsid w:val="00855F61"/>
    <w:rPr>
      <w:b/>
      <w:bCs/>
    </w:rPr>
  </w:style>
  <w:style w:type="character" w:customStyle="1" w:styleId="CommentSubjectChar">
    <w:name w:val="Comment Subject Char"/>
    <w:basedOn w:val="CommentTextChar"/>
    <w:link w:val="CommentSubject"/>
    <w:uiPriority w:val="99"/>
    <w:semiHidden/>
    <w:rsid w:val="00855F6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0079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ezvan.ameli@NIH.Gov"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764647-FC89-4401-AAC7-76D837A068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209</Words>
  <Characters>119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NIH</Company>
  <LinksUpToDate>false</LinksUpToDate>
  <CharactersWithSpaces>1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 Rezvan (NIH/NIMH) [E]</dc:creator>
  <cp:keywords/>
  <dc:description/>
  <cp:lastModifiedBy>Ameli, Rezvan (NIH/NIMH) [E]</cp:lastModifiedBy>
  <cp:revision>2</cp:revision>
  <cp:lastPrinted>2017-12-13T16:10:00Z</cp:lastPrinted>
  <dcterms:created xsi:type="dcterms:W3CDTF">2018-11-09T19:24:00Z</dcterms:created>
  <dcterms:modified xsi:type="dcterms:W3CDTF">2018-11-09T19:24:00Z</dcterms:modified>
</cp:coreProperties>
</file>